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755" w:type="dxa"/>
        <w:tblInd w:w="-715" w:type="dxa"/>
        <w:tblLook w:val="04A0"/>
      </w:tblPr>
      <w:tblGrid>
        <w:gridCol w:w="1523"/>
        <w:gridCol w:w="3303"/>
        <w:gridCol w:w="944"/>
        <w:gridCol w:w="950"/>
        <w:gridCol w:w="1458"/>
        <w:gridCol w:w="1577"/>
      </w:tblGrid>
      <w:tr w:rsidR="00B91637" w:rsidRPr="00B91637" w:rsidTr="00B91637">
        <w:trPr>
          <w:trHeight w:val="450"/>
        </w:trPr>
        <w:tc>
          <w:tcPr>
            <w:tcW w:w="975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1637" w:rsidRPr="00B91637" w:rsidRDefault="00B91637" w:rsidP="00B9163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B91637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 xml:space="preserve">Table S1. Identification of the predicted type III </w:t>
            </w:r>
            <w:proofErr w:type="spellStart"/>
            <w:r w:rsidRPr="00B91637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polyketide</w:t>
            </w:r>
            <w:proofErr w:type="spellEnd"/>
            <w:r w:rsidRPr="00B91637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 xml:space="preserve"> </w:t>
            </w:r>
            <w:proofErr w:type="spellStart"/>
            <w:r w:rsidRPr="00B91637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>Synthases</w:t>
            </w:r>
            <w:proofErr w:type="spellEnd"/>
            <w:r w:rsidRPr="00B91637">
              <w:rPr>
                <w:rFonts w:ascii="Times New Roman" w:eastAsia="SimSun" w:hAnsi="Times New Roman" w:cs="Times New Roman"/>
                <w:b/>
                <w:bCs/>
                <w:kern w:val="0"/>
                <w:sz w:val="28"/>
                <w:szCs w:val="28"/>
              </w:rPr>
              <w:t xml:space="preserve"> from mulberry</w:t>
            </w:r>
          </w:p>
        </w:tc>
      </w:tr>
      <w:tr w:rsidR="00EF2774" w:rsidRPr="00B91637" w:rsidTr="00EF2774">
        <w:trPr>
          <w:trHeight w:val="70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posed nomenclature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location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F  length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on</w:t>
            </w:r>
            <w:proofErr w:type="spellEnd"/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number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educed amino</w:t>
            </w: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br/>
              <w:t>acid number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508(+)545726-54745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6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8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508(+)501592-50331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6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8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362(-)57995-5976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1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362(-)73939-7544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82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4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398(+)15122-1649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1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577(+)205038-2064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73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1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333(-)10176-119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1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643(-)402-202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2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3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643(-)12794-1434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3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4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643(-)89722-913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4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5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643(-)104936-10675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5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6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701(-)221658-2234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6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7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701(-)236243-23801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7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8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701(-)243630-2452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8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9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701(-)259333-26089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STS10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966(+)149893-15149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197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4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9 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PKS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45(+)1231277-123285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5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2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5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PKS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1897(-)55904-571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U59603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3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L1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224(-)244985-24672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79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3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L2</w:t>
            </w:r>
          </w:p>
        </w:tc>
        <w:tc>
          <w:tcPr>
            <w:tcW w:w="3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643(-)44789-4673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5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25</w:t>
            </w:r>
          </w:p>
        </w:tc>
      </w:tr>
      <w:tr w:rsidR="00B91637" w:rsidRPr="00B91637" w:rsidTr="00EF2774">
        <w:trPr>
          <w:trHeight w:val="315"/>
        </w:trPr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nCHSL3</w:t>
            </w:r>
          </w:p>
        </w:tc>
        <w:tc>
          <w:tcPr>
            <w:tcW w:w="3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caffold784(+)32219-338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88*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B91637" w:rsidRDefault="00B91637" w:rsidP="00B9163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96 </w:t>
            </w:r>
          </w:p>
        </w:tc>
      </w:tr>
      <w:tr w:rsidR="00B91637" w:rsidRPr="00B91637" w:rsidTr="00B91637">
        <w:trPr>
          <w:trHeight w:val="312"/>
        </w:trPr>
        <w:tc>
          <w:tcPr>
            <w:tcW w:w="9755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1637" w:rsidRPr="00B91637" w:rsidRDefault="00B91637" w:rsidP="00B916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B9163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es have been named based on the scaffold location. ORF: The open reading frame; Number: the length of gene that further confirmed by clone analysis; Asterisk: the genes which undetected their expression in this study.</w:t>
            </w:r>
          </w:p>
        </w:tc>
      </w:tr>
      <w:tr w:rsidR="00B91637" w:rsidRPr="00B91637" w:rsidTr="00B91637">
        <w:trPr>
          <w:trHeight w:val="312"/>
        </w:trPr>
        <w:tc>
          <w:tcPr>
            <w:tcW w:w="9755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1637" w:rsidRPr="00B91637" w:rsidRDefault="00B91637" w:rsidP="00B916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91637" w:rsidRPr="00B91637" w:rsidTr="00B91637">
        <w:trPr>
          <w:trHeight w:val="312"/>
        </w:trPr>
        <w:tc>
          <w:tcPr>
            <w:tcW w:w="9755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1637" w:rsidRPr="00B91637" w:rsidRDefault="00B91637" w:rsidP="00B916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B91637" w:rsidRPr="00B91637" w:rsidTr="00B91637">
        <w:trPr>
          <w:trHeight w:val="312"/>
        </w:trPr>
        <w:tc>
          <w:tcPr>
            <w:tcW w:w="9755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1637" w:rsidRPr="00B91637" w:rsidRDefault="00B91637" w:rsidP="00B9163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CE718E" w:rsidRDefault="00CE718E">
      <w:pPr>
        <w:widowControl/>
        <w:jc w:val="left"/>
      </w:pPr>
      <w:r>
        <w:br w:type="page"/>
      </w:r>
    </w:p>
    <w:tbl>
      <w:tblPr>
        <w:tblW w:w="8032" w:type="dxa"/>
        <w:tblLook w:val="04A0"/>
      </w:tblPr>
      <w:tblGrid>
        <w:gridCol w:w="1572"/>
        <w:gridCol w:w="1782"/>
        <w:gridCol w:w="601"/>
        <w:gridCol w:w="4077"/>
      </w:tblGrid>
      <w:tr w:rsidR="00B91637" w:rsidRPr="0088250F" w:rsidTr="00CE718E">
        <w:trPr>
          <w:trHeight w:val="630"/>
        </w:trPr>
        <w:tc>
          <w:tcPr>
            <w:tcW w:w="80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91637" w:rsidRPr="002F6D90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2F6D9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2.</w:t>
            </w:r>
            <w:r w:rsidRPr="00276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stimation of the m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s</w:t>
            </w:r>
            <w:r w:rsidRPr="00276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276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or the genes flanking mulberry t</w:t>
            </w:r>
            <w:r w:rsidRPr="002767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ype III </w:t>
            </w:r>
            <w:r w:rsidRPr="0062188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K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s. </w:t>
            </w:r>
          </w:p>
        </w:tc>
      </w:tr>
      <w:tr w:rsidR="00B91637" w:rsidRPr="0088250F" w:rsidTr="00CE718E">
        <w:trPr>
          <w:trHeight w:val="645"/>
        </w:trPr>
        <w:tc>
          <w:tcPr>
            <w:tcW w:w="33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omic fragments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s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timated duplication time(million years)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PKS1 (A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6  (B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2 (D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6  (B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3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6 (B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L1 (C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2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PKS1 (A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2  (D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PKS1 (A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3  (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2 (D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3  (E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2 (D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L1 (C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6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CHS2 (D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STS10 (F)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</w:tr>
      <w:tr w:rsidR="00B91637" w:rsidRPr="0088250F" w:rsidTr="00CE718E">
        <w:trPr>
          <w:trHeight w:val="300"/>
        </w:trPr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STS3 (G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nSTS8  (H)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637" w:rsidRPr="0088250F" w:rsidRDefault="00B91637" w:rsidP="00CE718E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8250F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B91637" w:rsidRPr="0088250F" w:rsidTr="00CE718E">
        <w:trPr>
          <w:trHeight w:val="312"/>
        </w:trPr>
        <w:tc>
          <w:tcPr>
            <w:tcW w:w="803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3256A">
              <w:rPr>
                <w:rFonts w:ascii="Times New Roman" w:hAnsi="Times New Roman" w:cs="Times New Roman"/>
                <w:sz w:val="24"/>
                <w:szCs w:val="24"/>
              </w:rPr>
              <w:t>The mean Ks value was calculated for each homologous pair of protein-coding genes between genomic f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ments containing type III </w:t>
            </w:r>
            <w:r w:rsidRPr="00621889">
              <w:rPr>
                <w:rFonts w:ascii="Times New Roman" w:hAnsi="Times New Roman" w:cs="Times New Roman"/>
                <w:i/>
                <w:sz w:val="24"/>
                <w:szCs w:val="24"/>
              </w:rPr>
              <w:t>PKS</w:t>
            </w:r>
            <w:r w:rsidRPr="00F32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  <w:r w:rsidRPr="00F32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</w:t>
            </w:r>
            <w:r w:rsidRPr="00F32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3256A">
              <w:rPr>
                <w:rFonts w:ascii="Times New Roman" w:hAnsi="Times New Roman" w:cs="Times New Roman"/>
                <w:sz w:val="24"/>
                <w:szCs w:val="24"/>
              </w:rPr>
              <w:t>microsynteny</w:t>
            </w:r>
            <w:proofErr w:type="spellEnd"/>
            <w:r w:rsidRPr="00F325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r w:rsidRPr="00F3256A">
              <w:rPr>
                <w:rFonts w:ascii="Times New Roman" w:hAnsi="Times New Roman" w:cs="Times New Roman"/>
                <w:sz w:val="24"/>
                <w:szCs w:val="24"/>
              </w:rPr>
              <w:t xml:space="preserve"> detected.</w:t>
            </w:r>
          </w:p>
        </w:tc>
      </w:tr>
      <w:tr w:rsidR="00B91637" w:rsidRPr="0088250F" w:rsidTr="00CE718E">
        <w:trPr>
          <w:trHeight w:val="1050"/>
        </w:trPr>
        <w:tc>
          <w:tcPr>
            <w:tcW w:w="8032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91637" w:rsidRPr="0088250F" w:rsidRDefault="00B91637" w:rsidP="00CE718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EA6F2D" w:rsidRDefault="00EA6F2D" w:rsidP="0047242C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sectPr w:rsidR="00EA6F2D" w:rsidSect="002C1F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2040" w:type="dxa"/>
        <w:tblLook w:val="04A0"/>
      </w:tblPr>
      <w:tblGrid>
        <w:gridCol w:w="2014"/>
        <w:gridCol w:w="1227"/>
        <w:gridCol w:w="1227"/>
        <w:gridCol w:w="1332"/>
        <w:gridCol w:w="1436"/>
        <w:gridCol w:w="1436"/>
        <w:gridCol w:w="2136"/>
        <w:gridCol w:w="1074"/>
        <w:gridCol w:w="2084"/>
      </w:tblGrid>
      <w:tr w:rsidR="00E57375" w:rsidRPr="00E57375" w:rsidTr="00E57375">
        <w:trPr>
          <w:trHeight w:val="705"/>
        </w:trPr>
        <w:tc>
          <w:tcPr>
            <w:tcW w:w="120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57375" w:rsidRPr="00E57375" w:rsidRDefault="00E57375" w:rsidP="00E72FB0">
            <w:pPr>
              <w:widowControl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Table</w:t>
            </w:r>
            <w:r w:rsidR="00D3780E" w:rsidRPr="00FB790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S3</w:t>
            </w:r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. Parameter estimates of </w:t>
            </w:r>
            <w:proofErr w:type="spellStart"/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codon</w:t>
            </w:r>
            <w:proofErr w:type="spellEnd"/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-substitution evolutionary models for three </w:t>
            </w:r>
            <w:proofErr w:type="spellStart"/>
            <w:r w:rsidRPr="00E57375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-Like</w:t>
            </w:r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genes</w:t>
            </w:r>
            <w:r w:rsidR="00E72FB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with undetectable expression</w:t>
            </w:r>
            <w:r w:rsidRPr="00E57375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odel </w:t>
            </w:r>
          </w:p>
        </w:tc>
        <w:tc>
          <w:tcPr>
            <w:tcW w:w="314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portion of sites  </w:t>
            </w:r>
          </w:p>
        </w:tc>
        <w:tc>
          <w:tcPr>
            <w:tcW w:w="441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atios </w:t>
            </w:r>
          </w:p>
        </w:tc>
        <w:tc>
          <w:tcPr>
            <w:tcW w:w="27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ikelihood 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14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1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L</w:t>
            </w:r>
            <w:proofErr w:type="spellEnd"/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-value </w:t>
            </w:r>
          </w:p>
        </w:tc>
      </w:tr>
      <w:tr w:rsidR="00E57375" w:rsidRPr="00E57375" w:rsidTr="00E57375">
        <w:trPr>
          <w:trHeight w:val="30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7375" w:rsidRPr="00594F7E" w:rsidRDefault="00594F7E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kern w:val="0"/>
                <w:szCs w:val="21"/>
              </w:rPr>
              <w:t>Mulberry sequence set</w:t>
            </w:r>
          </w:p>
        </w:tc>
      </w:tr>
      <w:tr w:rsidR="00E57375" w:rsidRPr="00E57375" w:rsidTr="00E57375">
        <w:trPr>
          <w:trHeight w:val="285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ranch Model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=0.0969 background      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1162  MnCHSL1</w:t>
            </w:r>
          </w:p>
        </w:tc>
        <w:tc>
          <w:tcPr>
            <w:tcW w:w="1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99.93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01718251 (MnCHSL1 V.S M0)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=0.08780 background 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=1.3867 MnCHSL3 </w:t>
            </w: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91.0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19136  (MnCHSL3 V.S M0)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=0.0980 background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1721     MnCHSL2</w:t>
            </w: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99.96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32614956 (MnCHSL2 V.S M0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=0.098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900.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lade</w:t>
            </w:r>
            <w:proofErr w:type="spellEnd"/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odel C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&amp;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431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2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539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2206 background               ω0f1=0.02206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ω0f2=0.02206    MnCHSL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ω1f2=1.00000    MnCHSL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9605                           background                                ω2f1=0.10928  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       ω2f2=0.18758                 MnCHSL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739.78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652905   (MnCHS&amp;MnCHSL1 V.S                         M2a_rel)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&amp;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466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24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508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1965 background               ω0f1=0.01965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ω0f2=0.01965    MnCHSL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ω1f2=1.00000    MnCHSL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2877               background                              ω2f1=0.28769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ω2f2=0.37000                  MnCHS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734.43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12581 (MnSTS&amp;MnCHSL2 V.S                      M2a_ref)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nSTS&amp;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4547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23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5216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1784 background               ω0f1=0.01784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ω0f2=0.01784    MnCHSL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ω1f2=1.00000    MnCHSL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1490              background                             ω2f1=0.24849 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   ω2f2=0.59041                  MnCHSL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727.65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00014  (MnSTS&amp;MnCHSL3 V.S                    M2a_ref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a_rel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745.7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ranch Site Model</w:t>
            </w:r>
          </w:p>
        </w:tc>
      </w:tr>
      <w:tr w:rsidR="00E57375" w:rsidRPr="00E57375" w:rsidTr="00E57375">
        <w:trPr>
          <w:trHeight w:val="127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832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67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09236            p2b=0.007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8155 background               ω0f=0.08155   MnCHSL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ω1f=1.00000   MnCHSL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2ab=0.08155              background                        ω2bb,2af,2bf=1   background, MnCHSL1,MnCHSL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35.7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                 (MnCHSL1              V.S   MnCHSL1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(NUL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35.7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127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930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69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00000            p2b=0.00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8583 background                     ω0f=0.08583   MnCHSL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    ω1f=1.00000   MnCHSL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2ab=0.08583      background                        ω2bb,2af,2bf=1   background MnCHSL2,MnCHS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40.85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                        (MnCHSL2             V.S MnCHSL2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(NUL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40.85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598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39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33928            p2b=0.022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7662 background               ω0f=0.07662   MnCHSL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    ω1f=1.00000   MnCHSL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2ab=0.07662                 background                            ω2bb=1,                        background                            ω2af,2bf=2.88500    MnCHSL3,MnCHSL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33.25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17536429 (MnCHSL3                 V.S MnCHSL3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nCHSL3(NUL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9833.46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594F7E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Other specie sequence set</w:t>
            </w:r>
            <w:bookmarkStart w:id="0" w:name="_GoBack"/>
            <w:bookmarkEnd w:id="0"/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ranch Model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=0.07896 background        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13016 MnCHSL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139.2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2035244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08017 backgrou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16884 MnCHSL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141.5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14940652</w:t>
            </w:r>
          </w:p>
        </w:tc>
      </w:tr>
      <w:tr w:rsidR="00E57375" w:rsidRPr="00E57375" w:rsidTr="00E57375">
        <w:trPr>
          <w:trHeight w:val="51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b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07684 background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f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0.53116 MnCHSL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130.0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E-06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=0.0802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141.85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lade</w:t>
            </w:r>
            <w:proofErr w:type="spellEnd"/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odel C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&amp;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527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1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457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2345 background               ω0f1=0.02345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ω0f2=0.02345    MnCHSL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ω1f2=1.00000    MnCHSL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4531                         background                                ω2f1=0.16953  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       ω2f2=0.15994                 MnCHSL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717.8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6251574 (MnCHS&amp;MnCHSL1 V.S                         M2a_rel)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&amp;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515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14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469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2191 background               ω0f1=0.02191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ω0f2=0.02191   MnCHSL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ω1f2=1.00000    MnCHSL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3489                          background                                ω2f1=0.28367  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       ω2f2=0.15739                 MnCHS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706.5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07148 (MnSTS&amp;MnCHSL2 V.S                      M2a_ref)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nSTS&amp;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513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13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=0.473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0b=0.02151 background               ω0f1=0.02151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ω0f2=0.02151 MnCHSL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1b=1.00000 background               ω1f1=1.00000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ω1f2=1.00000    MnCHSL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b=0.13115                          background                                ω2f1=0.26201                    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ST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                                    ω2f2=0.36921                 MnCHSL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701.3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00004132 (MnSTS&amp;MnCHSL3 V.S                    M2a_ref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2a_rel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1718.3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270"/>
        </w:trPr>
        <w:tc>
          <w:tcPr>
            <w:tcW w:w="1204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Branch Site Model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127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860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24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11139            p2b=0.003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7636 background               ω0f=0.07636   MnCHSL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ω1f=1.00000   MnCHSL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2ab=0.07636              background                        ω2bb,2af,2bf=1   background, MnCHSL1,MnCHSL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062.3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               (MnCHSL1              V.S   MnCHSL1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1(NUL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062.3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1275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972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27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00000            p2b=0.000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7745 background                     ω0f=0.07745   MnCHSL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    ω1f=1.00000   MnCHSL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2ab=0.07745     background                        ω2bb,2af,2bf=1   background MnCHSL2,MnCHSL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069.9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                (MnCHSL2              V.S   MnCHSL1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2(NULL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069.9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1530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nCHSL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0=0.732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1=0.019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a=0.24233            p2b=0.006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0b=0.07417 background               ω0f=0.07417 MnCHSL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ω1b=1.00000 background                  ω1f=1.00000   MnCHSL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ω2ab=0.07417                 background                            ω2bb=1,                        background                            ω2af,2bf=1.91907    </w:t>
            </w: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nCHSL3,MnCHSL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-22058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85970134    (MnCHSL3             V.S   MnCHSL1(NULL))</w:t>
            </w:r>
          </w:p>
        </w:tc>
      </w:tr>
      <w:tr w:rsidR="00E57375" w:rsidRPr="00E57375" w:rsidTr="00E57375">
        <w:trPr>
          <w:trHeight w:val="270"/>
        </w:trPr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nCHSL3(NULL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2058.43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57375" w:rsidRPr="00E57375" w:rsidRDefault="00E57375" w:rsidP="00E5737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E57375" w:rsidRPr="00E57375" w:rsidTr="00E57375">
        <w:trPr>
          <w:trHeight w:val="312"/>
        </w:trPr>
        <w:tc>
          <w:tcPr>
            <w:tcW w:w="12040" w:type="dxa"/>
            <w:gridSpan w:val="9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he LTR tests are as follow: Branch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le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One ratio Model 0 vs. Two ratio Model 2;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lade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le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, M2a_rel vs.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mC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; Branch Site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dle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Model A null (w is fixed as 1) vs. Model A. w =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. b = background; f = foreground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=other;</w:t>
            </w:r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p0, p1, p2= proportion of sites with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atios = w0, w1, w2, respectively. </w:t>
            </w:r>
            <w:proofErr w:type="spellStart"/>
            <w:proofErr w:type="gram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L</w:t>
            </w:r>
            <w:proofErr w:type="spellEnd"/>
            <w:proofErr w:type="gram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= </w:t>
            </w:r>
            <w:proofErr w:type="spellStart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n</w:t>
            </w:r>
            <w:proofErr w:type="spellEnd"/>
            <w:r w:rsidRPr="00E573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f the likelihood; P-value = p-value of the likelihood ratio test.</w:t>
            </w:r>
          </w:p>
        </w:tc>
      </w:tr>
      <w:tr w:rsidR="00E57375" w:rsidRPr="00E57375" w:rsidTr="00E57375">
        <w:trPr>
          <w:trHeight w:val="312"/>
        </w:trPr>
        <w:tc>
          <w:tcPr>
            <w:tcW w:w="1204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57375" w:rsidRPr="00E57375" w:rsidTr="00E57375">
        <w:trPr>
          <w:trHeight w:val="450"/>
        </w:trPr>
        <w:tc>
          <w:tcPr>
            <w:tcW w:w="12040" w:type="dxa"/>
            <w:gridSpan w:val="9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7375" w:rsidRPr="00E57375" w:rsidRDefault="00E57375" w:rsidP="00E5737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635334" w:rsidRPr="00E57375" w:rsidRDefault="00635334">
      <w:pPr>
        <w:sectPr w:rsidR="00635334" w:rsidRPr="00E57375" w:rsidSect="00EA6F2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9973" w:type="dxa"/>
        <w:jc w:val="center"/>
        <w:tblLook w:val="04A0"/>
      </w:tblPr>
      <w:tblGrid>
        <w:gridCol w:w="1097"/>
        <w:gridCol w:w="1047"/>
        <w:gridCol w:w="1041"/>
        <w:gridCol w:w="1169"/>
        <w:gridCol w:w="1151"/>
        <w:gridCol w:w="1115"/>
        <w:gridCol w:w="1041"/>
        <w:gridCol w:w="1115"/>
        <w:gridCol w:w="1197"/>
      </w:tblGrid>
      <w:tr w:rsidR="0047242C" w:rsidRPr="0047242C" w:rsidTr="00CE718E">
        <w:trPr>
          <w:trHeight w:val="570"/>
          <w:jc w:val="center"/>
        </w:trPr>
        <w:tc>
          <w:tcPr>
            <w:tcW w:w="997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7242C" w:rsidRPr="002F6D90" w:rsidRDefault="006B460C" w:rsidP="002F6D90">
            <w:pPr>
              <w:widowControl/>
              <w:jc w:val="left"/>
              <w:rPr>
                <w:rFonts w:ascii="SimSun" w:eastAsia="SimSun" w:hAnsi="SimSun" w:cs="SimSun"/>
                <w:b/>
                <w:color w:val="000000"/>
                <w:kern w:val="0"/>
                <w:sz w:val="22"/>
              </w:rPr>
            </w:pPr>
            <w:r w:rsidRPr="002F6D9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BB3B9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4</w:t>
            </w:r>
            <w:r w:rsidR="00010C8B" w:rsidRPr="002F6D9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r w:rsidR="00010C8B" w:rsidRPr="00F172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ype I and type II functional divergence betw</w:t>
            </w:r>
            <w:r w:rsidR="00E64B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en </w:t>
            </w:r>
            <w:proofErr w:type="spellStart"/>
            <w:r w:rsidR="00E64BF9">
              <w:rPr>
                <w:rFonts w:ascii="Times New Roman" w:hAnsi="Times New Roman" w:cs="Times New Roman"/>
                <w:b/>
                <w:sz w:val="24"/>
                <w:szCs w:val="24"/>
              </w:rPr>
              <w:t>MnSTS</w:t>
            </w:r>
            <w:proofErr w:type="spellEnd"/>
            <w:r w:rsidR="00E64B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="00E64BF9">
              <w:rPr>
                <w:rFonts w:ascii="Times New Roman" w:hAnsi="Times New Roman" w:cs="Times New Roman"/>
                <w:b/>
                <w:sz w:val="24"/>
                <w:szCs w:val="24"/>
              </w:rPr>
              <w:t>MnCHS</w:t>
            </w:r>
            <w:proofErr w:type="spellEnd"/>
            <w:r w:rsidR="00E64BF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families as well as</w:t>
            </w:r>
            <w:r w:rsidR="00010C8B" w:rsidRPr="00F172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proofErr w:type="spellStart"/>
            <w:r w:rsidR="00010C8B" w:rsidRPr="00F1726D">
              <w:rPr>
                <w:rFonts w:ascii="Times New Roman" w:hAnsi="Times New Roman" w:cs="Times New Roman"/>
                <w:b/>
                <w:sz w:val="24"/>
                <w:szCs w:val="24"/>
              </w:rPr>
              <w:t>MnSTS</w:t>
            </w:r>
            <w:proofErr w:type="spellEnd"/>
            <w:r w:rsidR="00010C8B" w:rsidRPr="00F172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families.</w:t>
            </w:r>
            <w:r w:rsidR="008224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47242C" w:rsidRPr="0047242C" w:rsidTr="00CE718E">
        <w:trPr>
          <w:trHeight w:val="27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4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7242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ype I</w:t>
            </w:r>
          </w:p>
        </w:tc>
        <w:tc>
          <w:tcPr>
            <w:tcW w:w="4468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47242C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Type II</w:t>
            </w:r>
          </w:p>
        </w:tc>
      </w:tr>
      <w:tr w:rsidR="0047242C" w:rsidRPr="0047242C" w:rsidTr="00CE718E">
        <w:trPr>
          <w:trHeight w:val="30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taML</w:t>
            </w:r>
            <w:proofErr w:type="spellEnd"/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 Theta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2C1F99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RT </w:t>
            </w:r>
            <w:r w:rsidR="0047242C"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t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RT-P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ta-II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ta S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 score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 score-test</w:t>
            </w:r>
          </w:p>
        </w:tc>
      </w:tr>
      <w:tr w:rsidR="0047242C" w:rsidRPr="0047242C" w:rsidTr="00CE718E">
        <w:trPr>
          <w:trHeight w:val="300"/>
          <w:jc w:val="center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S-CH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93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24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579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6346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58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89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206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1</w:t>
            </w:r>
          </w:p>
        </w:tc>
      </w:tr>
      <w:tr w:rsidR="0047242C" w:rsidRPr="0047242C" w:rsidTr="00CE718E">
        <w:trPr>
          <w:trHeight w:val="300"/>
          <w:jc w:val="center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S-STS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936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313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057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11358</w:t>
            </w:r>
          </w:p>
        </w:tc>
        <w:tc>
          <w:tcPr>
            <w:tcW w:w="1115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1416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71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52569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7242C" w:rsidRPr="0047242C" w:rsidRDefault="0047242C" w:rsidP="0047242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7242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955</w:t>
            </w:r>
          </w:p>
        </w:tc>
      </w:tr>
    </w:tbl>
    <w:p w:rsidR="00CE718E" w:rsidRDefault="00CE718E"/>
    <w:p w:rsidR="00CE718E" w:rsidRDefault="00CE718E">
      <w:pPr>
        <w:widowControl/>
        <w:jc w:val="left"/>
      </w:pPr>
      <w:r>
        <w:br w:type="page"/>
      </w:r>
    </w:p>
    <w:tbl>
      <w:tblPr>
        <w:tblW w:w="8782" w:type="dxa"/>
        <w:jc w:val="center"/>
        <w:tblLook w:val="04A0"/>
      </w:tblPr>
      <w:tblGrid>
        <w:gridCol w:w="1150"/>
        <w:gridCol w:w="7632"/>
      </w:tblGrid>
      <w:tr w:rsidR="002C1F99" w:rsidRPr="002C1F99" w:rsidTr="00CE718E">
        <w:trPr>
          <w:trHeight w:val="630"/>
          <w:jc w:val="center"/>
        </w:trPr>
        <w:tc>
          <w:tcPr>
            <w:tcW w:w="8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6B460C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lastRenderedPageBreak/>
              <w:t xml:space="preserve">Table </w:t>
            </w:r>
            <w:r w:rsidR="00D2600F" w:rsidRPr="00CE718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5</w:t>
            </w:r>
            <w:r w:rsidR="000D4274" w:rsidRPr="00CE71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  <w:r w:rsidR="000D4274" w:rsidRPr="00CE718E">
              <w:rPr>
                <w:rFonts w:ascii="Times New Roman" w:hAnsi="Times New Roman" w:cs="Times New Roman"/>
                <w:b/>
                <w:sz w:val="22"/>
              </w:rPr>
              <w:t xml:space="preserve"> Primers used for cloning mulberry type III </w:t>
            </w:r>
            <w:r w:rsidR="000D4274" w:rsidRPr="00CE718E">
              <w:rPr>
                <w:rFonts w:ascii="Times New Roman" w:hAnsi="Times New Roman" w:cs="Times New Roman"/>
                <w:b/>
                <w:i/>
                <w:sz w:val="22"/>
              </w:rPr>
              <w:t>PKS</w:t>
            </w:r>
            <w:r w:rsidR="000D4274" w:rsidRPr="00CE718E">
              <w:rPr>
                <w:rFonts w:ascii="Times New Roman" w:hAnsi="Times New Roman" w:cs="Times New Roman"/>
                <w:b/>
                <w:sz w:val="22"/>
              </w:rPr>
              <w:t xml:space="preserve"> and </w:t>
            </w:r>
            <w:r w:rsidR="000D4274" w:rsidRPr="00CE718E">
              <w:rPr>
                <w:rFonts w:ascii="Times New Roman" w:hAnsi="Times New Roman" w:cs="Times New Roman"/>
                <w:b/>
                <w:i/>
                <w:sz w:val="22"/>
              </w:rPr>
              <w:t>4CL</w:t>
            </w:r>
            <w:r w:rsidR="000D4274" w:rsidRPr="00CE718E">
              <w:rPr>
                <w:rFonts w:ascii="Times New Roman" w:hAnsi="Times New Roman" w:cs="Times New Roman"/>
                <w:b/>
                <w:sz w:val="22"/>
              </w:rPr>
              <w:t xml:space="preserve"> genes</w:t>
            </w:r>
            <w:r w:rsidR="000D4274" w:rsidRPr="00CE718E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2C1F99" w:rsidRPr="002C1F99" w:rsidTr="00CE718E">
        <w:trPr>
          <w:trHeight w:val="435"/>
          <w:jc w:val="center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imers (forward/ reverse)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PKS1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TAGAACCCCATCAACCCAAA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CAATTCTTCAAAGGATTCA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PKS2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GAAACAAAAACATGGGGAG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GGTTTTCCTCAGACGGTAGTAGTAA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1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TGACCGTCGAGGAAG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ATAGCTACACTGTGGAGCAC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2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TGACTGTCGAGGAAGTC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ATAGCTACACTGTGGAGCA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3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ACGCCCTCCGTCCATGAAA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GACAGCGGGAAGGCTGTGCA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4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TCGACACCCTCCTCCG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ATTATTGATGGGAAGGCTGTG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5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AACCTCCGTCCAAGAAA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ATTAATGGGAAGGCTACGGA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6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ACCTCCGTCCACGAAA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ATTAATGGGAAGGCTGTGCAGCACAA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1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ACCGAACAACGT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TGCAATAATGGGGACACTTT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2</w:t>
            </w:r>
            <w:r w:rsidR="00DC2F0C"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GAATAACGTGTCC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GCAACAATAGGGACACTCT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3</w:t>
            </w:r>
            <w:r w:rsidR="00DC2F0C"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GAATAACGTGTCC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GCAACAATAGGGACACTCT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4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AAATAACGTGTCC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GCAACAATAGGGACACTCTGCA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5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GTGTTCCCTTAAAGCAGCTA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CGCAATAATAGGGACACTCTGTAAGA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6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GTGTTGCAGAGTGTCCCTATTG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TGCAACAATGGGGACGCTC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7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GACTAACGGGTT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TGCAACAATGGGGACACTCT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8</w:t>
            </w:r>
            <w:r w:rsidR="00DC2F0C"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GAATAACGTGTCC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GCAACAATAGGGACACTCT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9</w:t>
            </w:r>
            <w:r w:rsidR="00DC2F0C"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*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GCCGAATAACGTGTCCG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CTAAGCAACAATAGGGACACTCTGC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10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CAACCTTTTAAACTCAGTGTTCCCT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AGGGACACTCTGCAACA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4CL</w:t>
            </w:r>
          </w:p>
        </w:tc>
        <w:tc>
          <w:tcPr>
            <w:tcW w:w="76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ATGGCCGATTCAGCGGAT</w:t>
            </w:r>
          </w:p>
        </w:tc>
      </w:tr>
      <w:tr w:rsidR="002C1F99" w:rsidRPr="002C1F99" w:rsidTr="00CE718E">
        <w:trPr>
          <w:trHeight w:val="315"/>
          <w:jc w:val="center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C1F99" w:rsidRPr="00CE718E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kern w:val="0"/>
                <w:sz w:val="22"/>
              </w:rPr>
              <w:t>5'-TTAGTTAGGAAAGCCAGCGG</w:t>
            </w:r>
          </w:p>
        </w:tc>
      </w:tr>
      <w:tr w:rsidR="002C1F99" w:rsidRPr="002C1F99" w:rsidTr="00CE718E">
        <w:trPr>
          <w:trHeight w:val="312"/>
          <w:jc w:val="center"/>
        </w:trPr>
        <w:tc>
          <w:tcPr>
            <w:tcW w:w="8782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C1F99" w:rsidRPr="00CE718E" w:rsidRDefault="00FA1B04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Four genes </w:t>
            </w:r>
            <w:proofErr w:type="spellStart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belled</w:t>
            </w:r>
            <w:proofErr w:type="spellEnd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with asterisk, including</w:t>
            </w:r>
            <w:r w:rsidRPr="00CE718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E718E">
              <w:rPr>
                <w:rFonts w:ascii="Times New Roman" w:hAnsi="Times New Roman" w:cs="Times New Roman"/>
                <w:i/>
                <w:sz w:val="22"/>
              </w:rPr>
              <w:t>MnSTS2</w:t>
            </w:r>
            <w:r w:rsidRPr="00CE718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718E">
              <w:rPr>
                <w:rFonts w:ascii="Times New Roman" w:hAnsi="Times New Roman" w:cs="Times New Roman"/>
                <w:i/>
                <w:sz w:val="22"/>
              </w:rPr>
              <w:t>MnSTS3</w:t>
            </w:r>
            <w:r w:rsidRPr="00CE718E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CE71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nSTS8</w:t>
            </w: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and </w:t>
            </w:r>
            <w:r w:rsidRPr="00CE718E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MnSTS9</w:t>
            </w: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shared the </w:t>
            </w:r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 xml:space="preserve">forward (from initiation </w:t>
            </w:r>
            <w:proofErr w:type="spellStart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don</w:t>
            </w:r>
            <w:proofErr w:type="spellEnd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‘ATG’) and reverse (end with stop </w:t>
            </w:r>
            <w:proofErr w:type="spellStart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don</w:t>
            </w:r>
            <w:proofErr w:type="spellEnd"/>
            <w:r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‘TAG’) primers, while other primers matching to variable regions have been used to distinguish them.</w:t>
            </w:r>
            <w:r w:rsidR="002C1F99" w:rsidRPr="00CE718E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C1F99" w:rsidRPr="002C1F99" w:rsidTr="00CE718E">
        <w:trPr>
          <w:trHeight w:val="1005"/>
          <w:jc w:val="center"/>
        </w:trPr>
        <w:tc>
          <w:tcPr>
            <w:tcW w:w="8782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C1F99" w:rsidRDefault="002C1F99">
      <w:r>
        <w:lastRenderedPageBreak/>
        <w:br w:type="page"/>
      </w:r>
    </w:p>
    <w:tbl>
      <w:tblPr>
        <w:tblW w:w="9039" w:type="dxa"/>
        <w:jc w:val="center"/>
        <w:tblLook w:val="04A0"/>
      </w:tblPr>
      <w:tblGrid>
        <w:gridCol w:w="3382"/>
        <w:gridCol w:w="4032"/>
        <w:gridCol w:w="1625"/>
      </w:tblGrid>
      <w:tr w:rsidR="002C1F99" w:rsidRPr="002C1F99" w:rsidTr="00CE718E">
        <w:trPr>
          <w:trHeight w:val="630"/>
          <w:jc w:val="center"/>
        </w:trPr>
        <w:tc>
          <w:tcPr>
            <w:tcW w:w="90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1F99" w:rsidRPr="002C1F99" w:rsidRDefault="006B460C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F6D90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 xml:space="preserve">Table </w:t>
            </w:r>
            <w:r w:rsidR="00D2600F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  <w:szCs w:val="24"/>
              </w:rPr>
              <w:t>S6</w:t>
            </w:r>
            <w:r w:rsidR="00043C31" w:rsidRPr="00493E6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043C31" w:rsidRPr="002700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s of primers used for </w:t>
            </w:r>
            <w:r w:rsidR="00043C3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antitative reverse transcription </w:t>
            </w:r>
            <w:r w:rsidR="00043C31" w:rsidRPr="0027004F"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  <w:r w:rsidR="00043C31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0D427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2C1F99" w:rsidRPr="002C1F99" w:rsidTr="00CE718E">
        <w:trPr>
          <w:trHeight w:val="510"/>
          <w:jc w:val="center"/>
        </w:trPr>
        <w:tc>
          <w:tcPr>
            <w:tcW w:w="3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 xml:space="preserve">Genes </w:t>
            </w:r>
          </w:p>
        </w:tc>
        <w:tc>
          <w:tcPr>
            <w:tcW w:w="4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imers (forward/ reverse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Product size (</w:t>
            </w:r>
            <w:proofErr w:type="spellStart"/>
            <w:r w:rsidRPr="002C1F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bp</w:t>
            </w:r>
            <w:proofErr w:type="spellEnd"/>
            <w:r w:rsidRPr="002C1F99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PKS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CCCAAGACATCACCCA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CAGCCGAGGAAGTAGAGCA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PKS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TGCCTGGAACAGACAAGAC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CTCACAGAACCCCTCAACACTA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TGGTGACCGTCGAGGAAG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TTCCGCATCACCAATAGTG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2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TCATGGCAATCGGGACG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GCTCACTGTTAGTAATACGGAAA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3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TAATTAATGAGCATGACGCC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CAGCCTGTGAGACGAAGTTG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GCTAGCATGTCGACACCCT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6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TAGTTGGGCGGGTTTGC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ATTAATTAGCATGGCAACCTC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7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GCTCGCTGTTGGTGATTCG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CHS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CGATTGACGGGCATTTG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7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GTACTCGCTCAACATCTGACG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1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CAGCTAGTTATGGCACCGAA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GCTACTTCATGACCACCTCGT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2/MnSTS3/MnSTS8/MnSTS9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AGCAATAGCAGCCATCAAA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7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ACGGATCTTTCGAGGCCAA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4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GGGTCATGGTGTAGCCT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4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TGGGGCATCATAGGAACAC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5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GAACAACGCTGGAGCACG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ACTTGTGAATTTGAAACGAGCC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6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TGAGGGCGATTGAAGAGA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1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CTCCAATCCATCACCAGTG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7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GGAACTCACTATTTTGGGTG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CCGTCACCGGTAGTGCT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nSTS10</w:t>
            </w:r>
          </w:p>
        </w:tc>
        <w:tc>
          <w:tcPr>
            <w:tcW w:w="40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TGTGGAGATGCCGAAGC</w:t>
            </w:r>
          </w:p>
        </w:tc>
        <w:tc>
          <w:tcPr>
            <w:tcW w:w="16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2C1F99" w:rsidRPr="002C1F99" w:rsidRDefault="002C1F99" w:rsidP="002C1F9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8</w:t>
            </w:r>
          </w:p>
        </w:tc>
      </w:tr>
      <w:tr w:rsidR="002C1F99" w:rsidRPr="002C1F99" w:rsidTr="00CE718E">
        <w:trPr>
          <w:trHeight w:val="300"/>
          <w:jc w:val="center"/>
        </w:trPr>
        <w:tc>
          <w:tcPr>
            <w:tcW w:w="33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4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C1F9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'-TGACGGATGGTTTGAGGCC</w:t>
            </w:r>
          </w:p>
        </w:tc>
        <w:tc>
          <w:tcPr>
            <w:tcW w:w="16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1F99" w:rsidRPr="002C1F99" w:rsidRDefault="002C1F99" w:rsidP="002C1F9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C1F99" w:rsidRPr="002C1F99" w:rsidRDefault="002C1F99"/>
    <w:sectPr w:rsidR="002C1F99" w:rsidRPr="002C1F99" w:rsidSect="006353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5903" w:rsidRDefault="00AB5903" w:rsidP="00635334">
      <w:r>
        <w:separator/>
      </w:r>
    </w:p>
  </w:endnote>
  <w:endnote w:type="continuationSeparator" w:id="0">
    <w:p w:rsidR="00AB5903" w:rsidRDefault="00AB5903" w:rsidP="006353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5903" w:rsidRDefault="00AB5903" w:rsidP="00635334">
      <w:r>
        <w:separator/>
      </w:r>
    </w:p>
  </w:footnote>
  <w:footnote w:type="continuationSeparator" w:id="0">
    <w:p w:rsidR="00AB5903" w:rsidRDefault="00AB5903" w:rsidP="006353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54E8"/>
    <w:rsid w:val="00010C8B"/>
    <w:rsid w:val="00043C31"/>
    <w:rsid w:val="00082BA5"/>
    <w:rsid w:val="00097FA8"/>
    <w:rsid w:val="000A6453"/>
    <w:rsid w:val="000D4274"/>
    <w:rsid w:val="00106DC6"/>
    <w:rsid w:val="001161BD"/>
    <w:rsid w:val="00281B7E"/>
    <w:rsid w:val="00291AC4"/>
    <w:rsid w:val="002C1F99"/>
    <w:rsid w:val="002F6D90"/>
    <w:rsid w:val="00340606"/>
    <w:rsid w:val="003954E8"/>
    <w:rsid w:val="0047242C"/>
    <w:rsid w:val="00473E86"/>
    <w:rsid w:val="004E2510"/>
    <w:rsid w:val="005920F8"/>
    <w:rsid w:val="00594F7E"/>
    <w:rsid w:val="005A7D3B"/>
    <w:rsid w:val="00630A69"/>
    <w:rsid w:val="00635334"/>
    <w:rsid w:val="006B460C"/>
    <w:rsid w:val="007F5D9E"/>
    <w:rsid w:val="00822414"/>
    <w:rsid w:val="00862AE5"/>
    <w:rsid w:val="0088250F"/>
    <w:rsid w:val="008B3C8D"/>
    <w:rsid w:val="00A5540A"/>
    <w:rsid w:val="00A9778E"/>
    <w:rsid w:val="00AB5903"/>
    <w:rsid w:val="00B91637"/>
    <w:rsid w:val="00BB3B9F"/>
    <w:rsid w:val="00BE22D4"/>
    <w:rsid w:val="00BF4FEE"/>
    <w:rsid w:val="00C17941"/>
    <w:rsid w:val="00CC6636"/>
    <w:rsid w:val="00CE718E"/>
    <w:rsid w:val="00D2600F"/>
    <w:rsid w:val="00D27E8D"/>
    <w:rsid w:val="00D3780E"/>
    <w:rsid w:val="00DC2F0C"/>
    <w:rsid w:val="00E57375"/>
    <w:rsid w:val="00E64BF9"/>
    <w:rsid w:val="00E72FB0"/>
    <w:rsid w:val="00E92B95"/>
    <w:rsid w:val="00EA6F2D"/>
    <w:rsid w:val="00EF2774"/>
    <w:rsid w:val="00F636D3"/>
    <w:rsid w:val="00FA1B04"/>
    <w:rsid w:val="00FB7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0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53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3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3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10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9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1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7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14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57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0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99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DAAF7-9C86-47AC-A1AD-C5491AA55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1</Pages>
  <Words>1847</Words>
  <Characters>10531</Characters>
  <Application>Microsoft Office Word</Application>
  <DocSecurity>0</DocSecurity>
  <Lines>87</Lines>
  <Paragraphs>24</Paragraphs>
  <ScaleCrop>false</ScaleCrop>
  <Company/>
  <LinksUpToDate>false</LinksUpToDate>
  <CharactersWithSpaces>12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</dc:creator>
  <cp:keywords/>
  <dc:description/>
  <cp:lastModifiedBy>wdesales</cp:lastModifiedBy>
  <cp:revision>40</cp:revision>
  <dcterms:created xsi:type="dcterms:W3CDTF">2016-01-22T13:33:00Z</dcterms:created>
  <dcterms:modified xsi:type="dcterms:W3CDTF">2016-07-30T13:15:00Z</dcterms:modified>
</cp:coreProperties>
</file>